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5. Differentially expressed miRNAs in A375 exosomes versus A375 cell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beset ID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ranscript ID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ld change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7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7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3023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49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4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4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190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300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300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3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94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97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9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8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601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24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2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3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90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25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2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8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57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28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2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838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2b-star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2b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363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874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874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2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8127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46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4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9E-06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51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95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9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7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63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90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90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1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229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20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20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0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11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02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02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5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472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35a-star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35a-2 // hsa-mir-135a-1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7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704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494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49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3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061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663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66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E-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39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665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66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74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638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63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198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39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39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3E-0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6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23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23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E-07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447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07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0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4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381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46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4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46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1361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68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68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43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316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308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30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476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63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63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97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9676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55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55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5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299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31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3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75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4968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39-5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339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7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755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93a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93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4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3975</w:t>
            </w:r>
          </w:p>
        </w:tc>
      </w:tr>
      <w:tr>
        <w:trPr/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8-3p_st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28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1E-05</w:t>
            </w:r>
          </w:p>
        </w:tc>
        <w:tc>
          <w:tcPr>
            <w:tcW w:w="2394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152</w:t>
            </w:r>
          </w:p>
        </w:tc>
      </w:tr>
      <w:tr>
        <w:trPr/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5a-5p_st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125a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11</w:t>
            </w:r>
          </w:p>
        </w:tc>
        <w:tc>
          <w:tcPr>
            <w:tcW w:w="23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55086</w:t>
            </w:r>
          </w:p>
        </w:tc>
      </w:tr>
      <w:tr>
        <w:trPr/>
        <w:tc>
          <w:tcPr>
            <w:tcW w:w="239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35_st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a-mir-935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0E-05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228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9:52:00Z</dcterms:created>
  <dc:creator>h</dc:creator>
  <dc:description/>
  <cp:keywords/>
  <dc:language>en-US</dc:language>
  <cp:lastModifiedBy>h</cp:lastModifiedBy>
  <dcterms:modified xsi:type="dcterms:W3CDTF">2012-02-09T16:53:00Z</dcterms:modified>
  <cp:revision>6</cp:revision>
  <dc:subject/>
  <dc:title/>
</cp:coreProperties>
</file>